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765F2" w14:textId="0AEEE9FF" w:rsidR="00393CB6" w:rsidRDefault="00393CB6"/>
    <w:tbl>
      <w:tblPr>
        <w:tblW w:w="426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"/>
        <w:gridCol w:w="482"/>
        <w:gridCol w:w="502"/>
        <w:gridCol w:w="746"/>
        <w:gridCol w:w="493"/>
        <w:gridCol w:w="525"/>
        <w:gridCol w:w="611"/>
        <w:gridCol w:w="1371"/>
        <w:gridCol w:w="449"/>
        <w:gridCol w:w="563"/>
        <w:gridCol w:w="897"/>
      </w:tblGrid>
      <w:tr w:rsidR="00393CB6" w14:paraId="4E87B5ED" w14:textId="77777777">
        <w:trPr>
          <w:trHeight w:val="255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EBAF9" w14:textId="77777777" w:rsidR="00393CB6" w:rsidRDefault="002F45FF">
            <w:pPr>
              <w:pStyle w:val="MDPI42tablebody"/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b/>
                <w:bCs/>
                <w:sz w:val="18"/>
                <w:szCs w:val="18"/>
                <w:lang w:eastAsia="zh-CN"/>
              </w:rPr>
              <w:t xml:space="preserve">S3 </w:t>
            </w:r>
            <w:r>
              <w:rPr>
                <w:rFonts w:hint="eastAsia"/>
                <w:b/>
                <w:bCs/>
                <w:sz w:val="18"/>
                <w:szCs w:val="18"/>
              </w:rPr>
              <w:t>Table</w:t>
            </w:r>
            <w:r>
              <w:rPr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The w</w:t>
            </w:r>
            <w:r>
              <w:rPr>
                <w:rFonts w:hint="eastAsia"/>
                <w:b/>
                <w:bCs/>
                <w:sz w:val="18"/>
                <w:szCs w:val="18"/>
              </w:rPr>
              <w:t>eathe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parameters in the </w:t>
            </w: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Guyuan</w:t>
            </w:r>
            <w:proofErr w:type="spellEnd"/>
            <w:r>
              <w:rPr>
                <w:rFonts w:hint="eastAsia"/>
                <w:b/>
                <w:bCs/>
                <w:sz w:val="18"/>
                <w:szCs w:val="18"/>
              </w:rPr>
              <w:t xml:space="preserve"> region</w:t>
            </w:r>
          </w:p>
        </w:tc>
      </w:tr>
      <w:tr w:rsidR="00393CB6" w14:paraId="25AA5E9E" w14:textId="77777777">
        <w:trPr>
          <w:trHeight w:val="255"/>
          <w:jc w:val="center"/>
        </w:trPr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B2C46" w14:textId="77777777" w:rsidR="00393CB6" w:rsidRDefault="002F45FF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ays</w:t>
            </w:r>
          </w:p>
        </w:tc>
        <w:tc>
          <w:tcPr>
            <w:tcW w:w="12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E57D8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CA7DA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 humidity (%)</w:t>
            </w:r>
          </w:p>
        </w:tc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01A61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 maximum light intensity (lx)</w:t>
            </w:r>
          </w:p>
        </w:tc>
        <w:tc>
          <w:tcPr>
            <w:tcW w:w="13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0E050" w14:textId="77777777" w:rsidR="00393CB6" w:rsidRDefault="002F45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oil water (%)</w:t>
            </w:r>
          </w:p>
        </w:tc>
      </w:tr>
      <w:tr w:rsidR="00393CB6" w14:paraId="4245F93E" w14:textId="77777777">
        <w:trPr>
          <w:trHeight w:val="616"/>
          <w:jc w:val="center"/>
        </w:trPr>
        <w:tc>
          <w:tcPr>
            <w:tcW w:w="3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8920" w14:textId="77777777" w:rsidR="00393CB6" w:rsidRDefault="00393CB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54D2A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x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E3B78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C4410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x-Mi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BC8A5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D2992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0B8C1" w14:textId="77777777" w:rsidR="00393CB6" w:rsidRDefault="002F45FF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CA17A" w14:textId="77777777" w:rsidR="00393CB6" w:rsidRDefault="00393CB6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B853B" w14:textId="77777777" w:rsidR="00393CB6" w:rsidRDefault="002F45FF">
            <w:pPr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x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32650" w14:textId="77777777" w:rsidR="00393CB6" w:rsidRDefault="002F45FF">
            <w:pPr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i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1AAE6" w14:textId="77777777" w:rsidR="00393CB6" w:rsidRDefault="002F45FF">
            <w:pPr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</w:tr>
      <w:tr w:rsidR="00393CB6" w14:paraId="50B63921" w14:textId="77777777">
        <w:trPr>
          <w:trHeight w:val="255"/>
          <w:jc w:val="center"/>
        </w:trPr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7A88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7FC56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82DC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22B5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6DF2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C074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0116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0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85164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7535B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4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57E6F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040E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2</w:t>
            </w:r>
          </w:p>
        </w:tc>
      </w:tr>
      <w:tr w:rsidR="00393CB6" w14:paraId="55717A0C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A79B5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C02FA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AEBC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47C5A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35CB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7BD8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ECBF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3C076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6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B40EA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626E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E3F5B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5</w:t>
            </w:r>
          </w:p>
        </w:tc>
      </w:tr>
      <w:tr w:rsidR="00393CB6" w14:paraId="2365CF19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3FF17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E024E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B220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47EF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8BD73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8C33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4DD2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61842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3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D810E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CD133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26693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8</w:t>
            </w:r>
          </w:p>
        </w:tc>
      </w:tr>
      <w:tr w:rsidR="00393CB6" w14:paraId="23B4F4A9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6C6AE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0B77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AF0D3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5A904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1DA8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9C30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C277A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3732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54E25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3DD5F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06FF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8</w:t>
            </w:r>
          </w:p>
        </w:tc>
      </w:tr>
      <w:tr w:rsidR="00393CB6" w14:paraId="19053AC9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AB043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8F55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A213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A184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2EE1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55B1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5A1E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02AFA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6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D8493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3C762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4B52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72</w:t>
            </w:r>
          </w:p>
        </w:tc>
      </w:tr>
      <w:tr w:rsidR="00393CB6" w14:paraId="6F4BC65E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CE04C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5B50E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F8DD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21E7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7AA7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4C03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F2EBC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0CEF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8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FDC1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AADA6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4B6F5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6</w:t>
            </w:r>
          </w:p>
        </w:tc>
      </w:tr>
      <w:tr w:rsidR="00393CB6" w14:paraId="50E85EC7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5FD88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C2E24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2C57C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F1EE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183A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52BB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AB0DE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0271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7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778AA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CE228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CEE8E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67</w:t>
            </w:r>
          </w:p>
        </w:tc>
      </w:tr>
      <w:tr w:rsidR="00393CB6" w14:paraId="49B2CE23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8E40A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1409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74BC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3CFBC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55E74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5450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71DC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E202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44F3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08D3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51C7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12</w:t>
            </w:r>
          </w:p>
        </w:tc>
      </w:tr>
      <w:tr w:rsidR="00393CB6" w14:paraId="60530843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AEFA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9AD52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AE4CC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8674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F3B0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9525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8ADA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B5FB3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1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3230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49F6F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54CE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10</w:t>
            </w:r>
          </w:p>
        </w:tc>
      </w:tr>
      <w:tr w:rsidR="00393CB6" w14:paraId="42E7FB3D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0D8D7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B9C8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0BA96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2FAA3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6198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D3EF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60A3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28A1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1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8717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6C025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62F78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22</w:t>
            </w:r>
          </w:p>
        </w:tc>
      </w:tr>
      <w:tr w:rsidR="00393CB6" w14:paraId="595F144E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E3B89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ED19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B20A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0E3F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5414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651DC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F0B3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DE97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3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3365B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901A6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106D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2</w:t>
            </w:r>
          </w:p>
        </w:tc>
      </w:tr>
      <w:tr w:rsidR="00393CB6" w14:paraId="5E33E6FD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ADDC3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A4B1E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0B07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E94A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9B93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23D4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5BAA4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5E3FF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7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883E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782B3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E2310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393CB6" w14:paraId="4AF7A5FD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1715F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70DD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B0A7C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E09FE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2320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6582A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1156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E0714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0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23FD7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7F01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1E1FE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</w:tr>
      <w:tr w:rsidR="00393CB6" w14:paraId="7BA9349E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7B726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9F74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0742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3C9D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30B4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3A7C2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7B3F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EDEC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0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50A9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38F88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61DF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7</w:t>
            </w:r>
          </w:p>
        </w:tc>
      </w:tr>
      <w:tr w:rsidR="00393CB6" w14:paraId="7F34D65A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49D11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A5ED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4DA1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E52A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4DAE2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DD542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B37EA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CFE46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0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39D6C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AF17B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ECCD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19</w:t>
            </w:r>
          </w:p>
        </w:tc>
      </w:tr>
      <w:tr w:rsidR="00393CB6" w14:paraId="07EF5DF2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025C5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5BFC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AD42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A22C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6009E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287D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1FFC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F13E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7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B1507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28967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E28C8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1</w:t>
            </w:r>
          </w:p>
        </w:tc>
      </w:tr>
      <w:tr w:rsidR="00393CB6" w14:paraId="2DF98E2B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3C5D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A649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0A16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CFC5C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A0647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F95C1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0DD49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6210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1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CAAA2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AD41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8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6EB32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83</w:t>
            </w:r>
          </w:p>
        </w:tc>
      </w:tr>
      <w:tr w:rsidR="00393CB6" w14:paraId="398D5FEE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FD98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88B4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2D81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99D6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8ACEB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EA33D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93C45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9E620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7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E4944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DA845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D2E7D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37</w:t>
            </w:r>
          </w:p>
        </w:tc>
      </w:tr>
      <w:tr w:rsidR="00393CB6" w14:paraId="1F48B9F5" w14:textId="77777777">
        <w:trPr>
          <w:trHeight w:val="255"/>
          <w:jc w:val="center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60439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D0BF3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02BE3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08FAA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42B53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EDC54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75FCE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31AC8" w14:textId="77777777" w:rsidR="00393CB6" w:rsidRDefault="002F45F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76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7464C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7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09918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9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DEC23" w14:textId="77777777" w:rsidR="00393CB6" w:rsidRDefault="002F45FF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71</w:t>
            </w:r>
          </w:p>
        </w:tc>
      </w:tr>
    </w:tbl>
    <w:p w14:paraId="2AE6DE90" w14:textId="77777777" w:rsidR="00393CB6" w:rsidRDefault="00393CB6" w:rsidP="002F45FF"/>
    <w:sectPr w:rsidR="00393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AxZDUzYzA4NzY0MDJiOTVkMTZhNTVlYzUxNjcyMmUifQ=="/>
  </w:docVars>
  <w:rsids>
    <w:rsidRoot w:val="00A0690F"/>
    <w:rsid w:val="001F071B"/>
    <w:rsid w:val="00264219"/>
    <w:rsid w:val="002E4B68"/>
    <w:rsid w:val="002F45FF"/>
    <w:rsid w:val="00393CB6"/>
    <w:rsid w:val="005A32F2"/>
    <w:rsid w:val="007B657D"/>
    <w:rsid w:val="00854A0E"/>
    <w:rsid w:val="008A14C0"/>
    <w:rsid w:val="008B1776"/>
    <w:rsid w:val="00937AD4"/>
    <w:rsid w:val="00A0690F"/>
    <w:rsid w:val="00A16838"/>
    <w:rsid w:val="00C16E8A"/>
    <w:rsid w:val="00CF6435"/>
    <w:rsid w:val="00DD3D5D"/>
    <w:rsid w:val="1AC92B69"/>
    <w:rsid w:val="239B2405"/>
    <w:rsid w:val="25124AF5"/>
    <w:rsid w:val="55D8569A"/>
    <w:rsid w:val="58EC5D11"/>
    <w:rsid w:val="6656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76E5B"/>
  <w15:docId w15:val="{88F3AF37-19E7-47C1-82FA-EBD47236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-Xin Cheng</dc:creator>
  <cp:lastModifiedBy>Manikandan R</cp:lastModifiedBy>
  <cp:revision>13</cp:revision>
  <dcterms:created xsi:type="dcterms:W3CDTF">2022-10-11T03:44:00Z</dcterms:created>
  <dcterms:modified xsi:type="dcterms:W3CDTF">2023-11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C4E2D5BF9C446DB4A5F6F7C44B653E_13</vt:lpwstr>
  </property>
</Properties>
</file>